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  <w:t xml:space="preserve">Table </w:t>
      </w:r>
      <w:r>
        <w:rPr>
          <w:rFonts w:cs="AdvTTaf7f9f4f.B;Arial" w:ascii="AdvTTaf7f9f4f.B;Arial" w:hAnsi="AdvTTaf7f9f4f.B;Arial"/>
          <w:kern w:val="0"/>
          <w:sz w:val="18"/>
          <w:szCs w:val="18"/>
        </w:rPr>
        <w:t>S1</w:t>
      </w:r>
      <w:r>
        <w:rPr>
          <w:rFonts w:cs="Times New Roman" w:ascii="Times New Roman" w:hAnsi="Times New Roman"/>
        </w:rPr>
        <w:t xml:space="preserve"> Epidemiological and clinical features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II.17</w:t>
      </w:r>
      <w:r>
        <w:rPr>
          <w:rFonts w:cs="Times New Roman" w:ascii="Times New Roman" w:hAnsi="Times New Roman"/>
        </w:rPr>
        <w:t xml:space="preserve"> and GII.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sitive acute gastroenterit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GE) patients</w:t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53210</wp:posOffset>
                </wp:positionV>
                <wp:extent cx="3759835" cy="2275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835" cy="2275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985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II.17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/>
                                    <w:t>=8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II.4(</w:t>
                                  </w:r>
                                  <w:r>
                                    <w:rPr/>
                                    <w:t>N=1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:4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: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(9.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6-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16-4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5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62.5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(27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41-6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.9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  <w:r>
                                    <w:rPr>
                                      <w:b/>
                                    </w:rPr>
                                    <w:t>(63.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4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v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(</w:t>
                                  </w:r>
                                  <w:r>
                                    <w:rPr/>
                                    <w:t>&gt;38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℃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3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(9.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.4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(</w:t>
                                  </w:r>
                                  <w:r>
                                    <w:rPr/>
                                    <w:t>18.2%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ater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too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8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98.9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</w:rPr>
                                    <w:t>1(10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Hps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>Diarrhea</w:t>
                                  </w:r>
                                  <w:r>
                                    <w:rPr>
                                      <w:rStyle w:val="Shorttext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>(times</w:t>
                                  </w:r>
                                  <w:r>
                                    <w:rPr>
                                      <w:rStyle w:val="Hps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>/</w:t>
                                  </w:r>
                                  <w:r>
                                    <w:rPr>
                                      <w:rStyle w:val="Hps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>day</w:t>
                                  </w:r>
                                  <w:r>
                                    <w:rPr>
                                      <w:rStyle w:val="Shorttext"/>
                                      <w:rFonts w:cs="Times New Roman" w:ascii="Times New Roman" w:hAnsi="Times New Roman"/>
                                      <w:color w:val="222222"/>
                                      <w:sz w:val="18"/>
                                      <w:szCs w:val="18"/>
                                      <w:lang w:val="e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3-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4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51.1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</w:rPr>
                                    <w:t>(54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left"/>
                                    <w:rPr/>
                                  </w:pPr>
                                  <w:r>
                                    <w:rPr/>
                                    <w:t>5-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3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.0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(27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8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/>
                                    <w:t>(18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bdominal pa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2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93.2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  <w:r>
                                    <w:rPr>
                                      <w:b/>
                                    </w:rPr>
                                    <w:t>(72.7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05pt;height:179.15pt;mso-wrap-distance-left:0pt;mso-wrap-distance-right:9pt;mso-wrap-distance-top:0pt;mso-wrap-distance-bottom:0pt;margin-top:122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985"/>
                        <w:gridCol w:w="1985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II.17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N</w:t>
                            </w:r>
                            <w:r>
                              <w:rPr/>
                              <w:t>=88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II.4(</w:t>
                            </w:r>
                            <w:r>
                              <w:rPr/>
                              <w:t>N=1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le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male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:4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: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(9.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6-1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16-4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5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62.5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(27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41-6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.9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  <w:r>
                              <w:rPr>
                                <w:b/>
                              </w:rPr>
                              <w:t>(63.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&gt;6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4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ve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/>
                              <w:t>&gt;38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℃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3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(9.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.4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(</w:t>
                            </w:r>
                            <w:r>
                              <w:rPr/>
                              <w:t>18.2%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Watery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too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8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98.9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1(10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>Diarrhea</w:t>
                            </w:r>
                            <w:r>
                              <w:rPr>
                                <w:rStyle w:val="Shorttext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>(times</w:t>
                            </w: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>/</w:t>
                            </w: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>day</w:t>
                            </w:r>
                            <w:r>
                              <w:rPr>
                                <w:rStyle w:val="Shorttext"/>
                                <w:rFonts w:cs="Times New Roman"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3-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4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1.1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  <w:r>
                              <w:rPr>
                                <w:b/>
                              </w:rPr>
                              <w:t>(54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jc w:val="left"/>
                              <w:rPr/>
                            </w:pPr>
                            <w:r>
                              <w:rPr/>
                              <w:t>5-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3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2.0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(27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8%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/>
                              <w:t>(18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bdominal pai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2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93.2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  <w:r>
                              <w:rPr>
                                <w:b/>
                              </w:rPr>
                              <w:t>(72.7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>
          <w:rFonts w:ascii="AdvTTaf7f9f4f.B;Arial" w:hAnsi="AdvTTaf7f9f4f.B;Arial" w:cs="AdvTTaf7f9f4f.B;Arial"/>
          <w:kern w:val="0"/>
          <w:sz w:val="18"/>
          <w:szCs w:val="18"/>
        </w:rPr>
      </w:pPr>
      <w:r>
        <w:rPr>
          <w:rFonts w:cs="AdvTTaf7f9f4f.B;Arial" w:ascii="AdvTTaf7f9f4f.B;Arial" w:hAnsi="AdvTTaf7f9f4f.B;Arial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f7f9f4f.B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11:00Z</dcterms:created>
  <dc:creator>付云</dc:creator>
  <dc:description/>
  <dc:language>en-US</dc:language>
  <cp:lastModifiedBy>liping_chen</cp:lastModifiedBy>
  <dcterms:modified xsi:type="dcterms:W3CDTF">2016-09-18T02:11:00Z</dcterms:modified>
  <cp:revision>2</cp:revision>
  <dc:subject/>
  <dc:title/>
</cp:coreProperties>
</file>